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950F6" w14:textId="3A79714D" w:rsidR="004A3D26" w:rsidRDefault="00343F8E" w:rsidP="008A1D48">
      <w:pPr>
        <w:spacing w:before="100" w:beforeAutospacing="1" w:after="100" w:afterAutospacing="1" w:line="360" w:lineRule="auto"/>
      </w:pPr>
      <w:r w:rsidRPr="00343F8E">
        <w:rPr>
          <w:rFonts w:ascii="Times New Roman" w:hAnsi="Times New Roman" w:cs="Times New Roman"/>
          <w:b/>
          <w:kern w:val="0"/>
          <w:szCs w:val="20"/>
        </w:rPr>
        <w:t>Supporting Information</w:t>
      </w:r>
      <w:r w:rsidR="00215123">
        <w:rPr>
          <w:noProof/>
        </w:rPr>
        <w:drawing>
          <wp:inline distT="0" distB="0" distL="0" distR="0" wp14:anchorId="0DAE5950" wp14:editId="1B91A769">
            <wp:extent cx="5274310" cy="2047875"/>
            <wp:effectExtent l="0" t="0" r="2540" b="9525"/>
            <wp:docPr id="1" name="圖片 1" descr="一張含有 文字, 卡通, 螢幕擷取畫面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一張含有 文字, 卡通, 螢幕擷取畫面, 字型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658D9" w14:textId="53BF359B" w:rsidR="003173DE" w:rsidRPr="00215123" w:rsidRDefault="00215123" w:rsidP="00113FD3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 w:hint="eastAsia"/>
        </w:rPr>
      </w:pPr>
      <w:r w:rsidRPr="00215123">
        <w:rPr>
          <w:rFonts w:ascii="Times New Roman" w:hAnsi="Times New Roman" w:cs="Times New Roman"/>
        </w:rPr>
        <w:t>Figure S1. Flow chart depicting our experimental design</w:t>
      </w:r>
      <w:r>
        <w:rPr>
          <w:rFonts w:ascii="Times New Roman" w:hAnsi="Times New Roman" w:cs="Times New Roman"/>
        </w:rPr>
        <w:t>.</w:t>
      </w:r>
      <w:r w:rsidRPr="00215123">
        <w:rPr>
          <w:rFonts w:ascii="Times New Roman" w:hAnsi="Times New Roman" w:cs="Times New Roman"/>
        </w:rPr>
        <w:t xml:space="preserve"> Mice were subjected to exercise training on a treadmill at a speed of 7 m per minute at a 0° inclination for either 30 or 60 minutes. A 5-day adaptation period was implemented, during which the mice exercised for 10 minutes each day at a speed of 5 m per minute to minimize stress. Following this adaptation period, a nephrectomy was performed, succeeded by a 3-day recovery period. After recovery, the mice underwent treadmill exercise sessions daily for 5 consecutive days, each session lasting either 30 or 60 minutes. The mice were sacrificed on the fifth day of the experiment following the exercise sessions.</w:t>
      </w:r>
      <w:bookmarkStart w:id="0" w:name="_GoBack"/>
      <w:bookmarkEnd w:id="0"/>
    </w:p>
    <w:sectPr w:rsidR="003173DE" w:rsidRPr="00215123" w:rsidSect="005B2B7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E78FC" w14:textId="77777777" w:rsidR="006A0CD2" w:rsidRDefault="006A0CD2" w:rsidP="00C20CB3">
      <w:r>
        <w:separator/>
      </w:r>
    </w:p>
  </w:endnote>
  <w:endnote w:type="continuationSeparator" w:id="0">
    <w:p w14:paraId="2A9BE157" w14:textId="77777777" w:rsidR="006A0CD2" w:rsidRDefault="006A0CD2" w:rsidP="00C20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13615" w14:textId="77777777" w:rsidR="006A0CD2" w:rsidRDefault="006A0CD2" w:rsidP="00C20CB3">
      <w:r>
        <w:separator/>
      </w:r>
    </w:p>
  </w:footnote>
  <w:footnote w:type="continuationSeparator" w:id="0">
    <w:p w14:paraId="26E2849C" w14:textId="77777777" w:rsidR="006A0CD2" w:rsidRDefault="006A0CD2" w:rsidP="00C20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D46AF"/>
    <w:multiLevelType w:val="multilevel"/>
    <w:tmpl w:val="D8DAB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5F"/>
    <w:rsid w:val="0002225F"/>
    <w:rsid w:val="0003001A"/>
    <w:rsid w:val="00044259"/>
    <w:rsid w:val="0007160F"/>
    <w:rsid w:val="00113FD3"/>
    <w:rsid w:val="001728D1"/>
    <w:rsid w:val="00182FA8"/>
    <w:rsid w:val="001C643B"/>
    <w:rsid w:val="00215123"/>
    <w:rsid w:val="003173DE"/>
    <w:rsid w:val="00322402"/>
    <w:rsid w:val="00322E9F"/>
    <w:rsid w:val="00343F8E"/>
    <w:rsid w:val="003706AA"/>
    <w:rsid w:val="003A2030"/>
    <w:rsid w:val="003B7CD2"/>
    <w:rsid w:val="004A3D26"/>
    <w:rsid w:val="004B2E26"/>
    <w:rsid w:val="0051492E"/>
    <w:rsid w:val="005A63FE"/>
    <w:rsid w:val="005B2B7A"/>
    <w:rsid w:val="006429D4"/>
    <w:rsid w:val="00664DC0"/>
    <w:rsid w:val="006A0CD2"/>
    <w:rsid w:val="007D2C5A"/>
    <w:rsid w:val="008A1D48"/>
    <w:rsid w:val="008D6296"/>
    <w:rsid w:val="00902BC2"/>
    <w:rsid w:val="00933410"/>
    <w:rsid w:val="00990E38"/>
    <w:rsid w:val="00A17EEC"/>
    <w:rsid w:val="00A45612"/>
    <w:rsid w:val="00A518A0"/>
    <w:rsid w:val="00AF4E3D"/>
    <w:rsid w:val="00C20CB3"/>
    <w:rsid w:val="00C817E9"/>
    <w:rsid w:val="00CA1A7B"/>
    <w:rsid w:val="00D761B9"/>
    <w:rsid w:val="00D7717E"/>
    <w:rsid w:val="00F1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CDE83"/>
  <w15:chartTrackingRefBased/>
  <w15:docId w15:val="{04C1016A-6C98-42F1-B86F-7660EC0C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0C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0CB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0C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0CB3"/>
    <w:rPr>
      <w:sz w:val="20"/>
      <w:szCs w:val="20"/>
    </w:rPr>
  </w:style>
  <w:style w:type="table" w:customStyle="1" w:styleId="21">
    <w:name w:val="純表格 21"/>
    <w:basedOn w:val="a1"/>
    <w:next w:val="2"/>
    <w:uiPriority w:val="42"/>
    <w:rsid w:val="00664DC0"/>
    <w:rPr>
      <w:rFonts w:ascii="Times New Roman" w:eastAsia="標楷體" w:hAnsi="Times New Roman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664D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2151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1512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B2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731C0-6437-44C1-96EB-BB1E746D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ou Wu</dc:creator>
  <cp:keywords/>
  <dc:description/>
  <cp:lastModifiedBy>宋文瑋</cp:lastModifiedBy>
  <cp:revision>2</cp:revision>
  <dcterms:created xsi:type="dcterms:W3CDTF">2024-05-03T15:38:00Z</dcterms:created>
  <dcterms:modified xsi:type="dcterms:W3CDTF">2024-05-03T15:38:00Z</dcterms:modified>
</cp:coreProperties>
</file>